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FE01C" w14:textId="39D7C03D" w:rsidR="00651989" w:rsidRPr="00110459" w:rsidRDefault="00651989" w:rsidP="0065198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5</w:t>
      </w:r>
      <w:r w:rsidR="00DA140D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henotypes associated with knockouts of domesticated </w:t>
      </w:r>
      <w:proofErr w:type="spellStart"/>
      <w:r>
        <w:rPr>
          <w:rFonts w:ascii="Arial" w:hAnsi="Arial" w:cs="Arial"/>
          <w:sz w:val="22"/>
          <w:szCs w:val="22"/>
        </w:rPr>
        <w:t>metaviral</w:t>
      </w:r>
      <w:proofErr w:type="spellEnd"/>
      <w:r>
        <w:rPr>
          <w:rFonts w:ascii="Arial" w:hAnsi="Arial" w:cs="Arial"/>
          <w:sz w:val="22"/>
          <w:szCs w:val="22"/>
        </w:rPr>
        <w:t xml:space="preserve"> genes in mice. P-values for knockouts from the International Mouse Phenotyping Consortium of domesticated </w:t>
      </w:r>
      <w:proofErr w:type="spellStart"/>
      <w:r>
        <w:rPr>
          <w:rFonts w:ascii="Arial" w:hAnsi="Arial" w:cs="Arial"/>
          <w:sz w:val="22"/>
          <w:szCs w:val="22"/>
        </w:rPr>
        <w:t>metaviral</w:t>
      </w:r>
      <w:proofErr w:type="spellEnd"/>
      <w:r>
        <w:rPr>
          <w:rFonts w:ascii="Arial" w:hAnsi="Arial" w:cs="Arial"/>
          <w:sz w:val="22"/>
          <w:szCs w:val="22"/>
        </w:rPr>
        <w:t xml:space="preserve"> genes are reported for each observed phenotype. </w:t>
      </w:r>
    </w:p>
    <w:p w14:paraId="47354007" w14:textId="77777777" w:rsidR="00651989" w:rsidRDefault="00651989" w:rsidP="00651989">
      <w:pPr>
        <w:rPr>
          <w:rFonts w:ascii="Arial" w:hAnsi="Arial" w:cs="Arial"/>
          <w:sz w:val="22"/>
          <w:szCs w:val="22"/>
        </w:rPr>
      </w:pPr>
    </w:p>
    <w:p w14:paraId="19E5C68C" w14:textId="5878DC9F" w:rsidR="0074450F" w:rsidRDefault="00651989" w:rsidP="00651989"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794CC468" wp14:editId="0440A37E">
            <wp:extent cx="6051550" cy="6166757"/>
            <wp:effectExtent l="0" t="0" r="0" b="5715"/>
            <wp:docPr id="1867839197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839197" name="Picture 2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360"/>
                    <a:stretch/>
                  </pic:blipFill>
                  <pic:spPr bwMode="auto">
                    <a:xfrm>
                      <a:off x="0" y="0"/>
                      <a:ext cx="6052159" cy="6167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44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989"/>
    <w:rsid w:val="000850FC"/>
    <w:rsid w:val="00651989"/>
    <w:rsid w:val="0074450F"/>
    <w:rsid w:val="00900C12"/>
    <w:rsid w:val="00C14F51"/>
    <w:rsid w:val="00DA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8C477"/>
  <w15:chartTrackingRefBased/>
  <w15:docId w15:val="{2F75CD01-AF2D-2549-8E2E-14249EE0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98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s, William</dc:creator>
  <cp:keywords/>
  <dc:description/>
  <cp:lastModifiedBy>Henriques, William</cp:lastModifiedBy>
  <cp:revision>2</cp:revision>
  <dcterms:created xsi:type="dcterms:W3CDTF">2023-08-29T03:06:00Z</dcterms:created>
  <dcterms:modified xsi:type="dcterms:W3CDTF">2023-08-29T03:06:00Z</dcterms:modified>
</cp:coreProperties>
</file>